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D8D51" w14:textId="703F726B" w:rsidR="008858F6" w:rsidRDefault="008858F6" w:rsidP="008858F6">
      <w:pPr>
        <w:spacing w:line="480" w:lineRule="auto"/>
        <w:jc w:val="both"/>
        <w:rPr>
          <w:lang w:val="en-GB"/>
        </w:rPr>
      </w:pPr>
      <w:r w:rsidRPr="00A14B19">
        <w:rPr>
          <w:b/>
          <w:lang w:val="en-US"/>
        </w:rPr>
        <w:t xml:space="preserve">Appendix </w:t>
      </w:r>
      <w:r w:rsidRPr="00B73EFA">
        <w:rPr>
          <w:b/>
          <w:lang w:val="en-US"/>
        </w:rPr>
        <w:t xml:space="preserve">B – </w:t>
      </w:r>
      <w:r w:rsidRPr="00B73EFA">
        <w:rPr>
          <w:b/>
          <w:lang w:val="en-GB"/>
        </w:rPr>
        <w:t>18 items and 6 sub-scales of VEQ-I</w:t>
      </w:r>
      <w:r w:rsidR="00B73EFA" w:rsidRPr="00B73EFA">
        <w:rPr>
          <w:b/>
          <w:lang w:val="en-GB"/>
        </w:rPr>
        <w:t>.</w:t>
      </w:r>
      <w:r w:rsidRPr="004D2317">
        <w:rPr>
          <w:lang w:val="en-GB"/>
        </w:rPr>
        <w:t xml:space="preserve"> </w:t>
      </w:r>
    </w:p>
    <w:tbl>
      <w:tblPr>
        <w:tblW w:w="11937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107"/>
        <w:gridCol w:w="1830"/>
      </w:tblGrid>
      <w:tr w:rsidR="008858F6" w:rsidRPr="00D80365" w14:paraId="20A5AE5C" w14:textId="77777777" w:rsidTr="008858F6">
        <w:trPr>
          <w:trHeight w:val="386"/>
        </w:trPr>
        <w:tc>
          <w:tcPr>
            <w:tcW w:w="101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7A703C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365">
              <w:rPr>
                <w:b/>
                <w:bCs/>
                <w:color w:val="000000"/>
                <w:sz w:val="18"/>
                <w:szCs w:val="18"/>
              </w:rPr>
              <w:t>Items</w:t>
            </w:r>
            <w:proofErr w:type="spellEnd"/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307282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80365">
              <w:rPr>
                <w:b/>
                <w:bCs/>
                <w:color w:val="000000"/>
                <w:sz w:val="18"/>
                <w:szCs w:val="18"/>
              </w:rPr>
              <w:t>Latent</w:t>
            </w:r>
            <w:proofErr w:type="spellEnd"/>
            <w:r w:rsidRPr="00D80365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365">
              <w:rPr>
                <w:b/>
                <w:bCs/>
                <w:color w:val="000000"/>
                <w:sz w:val="18"/>
                <w:szCs w:val="18"/>
              </w:rPr>
              <w:t>Factors</w:t>
            </w:r>
            <w:proofErr w:type="spellEnd"/>
          </w:p>
        </w:tc>
      </w:tr>
      <w:tr w:rsidR="008858F6" w:rsidRPr="00D80365" w14:paraId="5E3861B7" w14:textId="77777777" w:rsidTr="008858F6">
        <w:trPr>
          <w:trHeight w:val="386"/>
        </w:trPr>
        <w:tc>
          <w:tcPr>
            <w:tcW w:w="10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1EBDB1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16)  I think a lot about my reason for participating in my exercise activity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5FE09B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80365">
              <w:rPr>
                <w:color w:val="000000"/>
                <w:sz w:val="18"/>
                <w:szCs w:val="18"/>
              </w:rPr>
              <w:t>Reasons</w:t>
            </w:r>
            <w:proofErr w:type="spellEnd"/>
            <w:r w:rsidRPr="00D80365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8858F6" w:rsidRPr="00C709BD" w14:paraId="20021E77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09874B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6) During my exercise activity I often focus on my reason for participatin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980B9B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D80365" w14:paraId="740F6DBD" w14:textId="77777777" w:rsidTr="008858F6">
        <w:trPr>
          <w:trHeight w:val="386"/>
        </w:trPr>
        <w:tc>
          <w:tcPr>
            <w:tcW w:w="10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57771A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 xml:space="preserve">(18) I wait until the last minute before I begin in my exercise activity 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80D8F2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80365">
              <w:rPr>
                <w:color w:val="000000"/>
                <w:sz w:val="18"/>
                <w:szCs w:val="18"/>
              </w:rPr>
              <w:t>Postponing</w:t>
            </w:r>
            <w:proofErr w:type="spellEnd"/>
            <w:r w:rsidRPr="00D80365">
              <w:rPr>
                <w:color w:val="000000"/>
                <w:sz w:val="18"/>
                <w:szCs w:val="18"/>
              </w:rPr>
              <w:t xml:space="preserve"> Training</w:t>
            </w:r>
          </w:p>
        </w:tc>
      </w:tr>
      <w:tr w:rsidR="008858F6" w:rsidRPr="00C709BD" w14:paraId="605DA417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nil"/>
              <w:right w:val="nil"/>
            </w:tcBorders>
          </w:tcPr>
          <w:p w14:paraId="0EF1E3D9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9) I wait to embark on my exercise activity until there is no way around i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0BEBCCB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C709BD" w14:paraId="638E7965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nil"/>
              <w:right w:val="nil"/>
            </w:tcBorders>
          </w:tcPr>
          <w:p w14:paraId="036CF960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15) I often experience that I really need to pull myself together to participate in my exercise activit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6A78463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C709BD" w14:paraId="18000BEF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D3F0B4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2) I only begin my exercise activity when I am pressured to i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C62180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D80365" w14:paraId="6F49E024" w14:textId="77777777" w:rsidTr="008858F6">
        <w:trPr>
          <w:trHeight w:val="386"/>
        </w:trPr>
        <w:tc>
          <w:tcPr>
            <w:tcW w:w="10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D6A0E5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12) During my exercise activity, I find it difficult to concentrate because my thoughts drift to other things than the activity itself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E75F90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80365">
              <w:rPr>
                <w:color w:val="000000"/>
                <w:sz w:val="18"/>
                <w:szCs w:val="18"/>
              </w:rPr>
              <w:t>Unrelated</w:t>
            </w:r>
            <w:proofErr w:type="spellEnd"/>
            <w:r w:rsidRPr="00D8036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0365">
              <w:rPr>
                <w:color w:val="000000"/>
                <w:sz w:val="18"/>
                <w:szCs w:val="18"/>
              </w:rPr>
              <w:t>Thoughts</w:t>
            </w:r>
            <w:proofErr w:type="spellEnd"/>
          </w:p>
        </w:tc>
      </w:tr>
      <w:tr w:rsidR="008858F6" w:rsidRPr="00C709BD" w14:paraId="71822B34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nil"/>
              <w:right w:val="nil"/>
            </w:tcBorders>
          </w:tcPr>
          <w:p w14:paraId="0028B433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10) During my exercise activity, I am disturbed by thoughts that are not related to the activity itself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495CA64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C709BD" w14:paraId="134B043E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C0600E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3) During my exercise activity, I often find it difficult to concentrate because I start thinking of things not connected to the activity itself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31BDCB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D80365" w14:paraId="27D19F22" w14:textId="77777777" w:rsidTr="008858F6">
        <w:trPr>
          <w:trHeight w:val="386"/>
        </w:trPr>
        <w:tc>
          <w:tcPr>
            <w:tcW w:w="10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EE7CCA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5) I am convinced that I am able to carry out strenuous exercise activities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36290D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D80365">
              <w:rPr>
                <w:color w:val="000000"/>
                <w:sz w:val="18"/>
                <w:szCs w:val="18"/>
              </w:rPr>
              <w:t>Self-Confidence</w:t>
            </w:r>
          </w:p>
        </w:tc>
      </w:tr>
      <w:tr w:rsidR="008858F6" w:rsidRPr="00C709BD" w14:paraId="5E592188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nil"/>
              <w:right w:val="nil"/>
            </w:tcBorders>
          </w:tcPr>
          <w:p w14:paraId="2FD292CD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11) I believe that my will is strong enough to carry out strenuous exercise activiti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C5685D5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C709BD" w14:paraId="2971B950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68407D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4) I believe in my own ability to do well in my exercise activity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7ECC55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D80365" w14:paraId="08E90B0B" w14:textId="77777777" w:rsidTr="008858F6">
        <w:trPr>
          <w:trHeight w:val="386"/>
        </w:trPr>
        <w:tc>
          <w:tcPr>
            <w:tcW w:w="10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DF0323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14) I am afraid of what others think of me if I do not perform as expected in my exercise activity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881DB9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80365">
              <w:rPr>
                <w:color w:val="000000"/>
                <w:sz w:val="18"/>
                <w:szCs w:val="18"/>
              </w:rPr>
              <w:t>Approval</w:t>
            </w:r>
            <w:proofErr w:type="spellEnd"/>
            <w:r w:rsidRPr="00D80365">
              <w:rPr>
                <w:color w:val="000000"/>
                <w:sz w:val="18"/>
                <w:szCs w:val="18"/>
              </w:rPr>
              <w:t xml:space="preserve"> from Others</w:t>
            </w:r>
          </w:p>
        </w:tc>
      </w:tr>
      <w:tr w:rsidR="008858F6" w:rsidRPr="00C709BD" w14:paraId="61DD09F4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nil"/>
              <w:right w:val="nil"/>
            </w:tcBorders>
          </w:tcPr>
          <w:p w14:paraId="6F594763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1) I feel I have to meet others’ expectations during my exercise activit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F14891D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C709BD" w14:paraId="76CEC2D5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D3CF79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8) I adapt to others during my exercise activity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CB3C23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D80365" w14:paraId="07ABA735" w14:textId="77777777" w:rsidTr="008858F6">
        <w:trPr>
          <w:trHeight w:val="386"/>
        </w:trPr>
        <w:tc>
          <w:tcPr>
            <w:tcW w:w="10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156774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17) Even though my exercise activity is not going well, it is easy for me to get back on track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2EB391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80365">
              <w:rPr>
                <w:color w:val="000000"/>
                <w:sz w:val="18"/>
                <w:szCs w:val="18"/>
              </w:rPr>
              <w:t>Coping</w:t>
            </w:r>
            <w:proofErr w:type="spellEnd"/>
            <w:r w:rsidRPr="00D80365">
              <w:rPr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80365">
              <w:rPr>
                <w:color w:val="000000"/>
                <w:sz w:val="18"/>
                <w:szCs w:val="18"/>
              </w:rPr>
              <w:t>Failure</w:t>
            </w:r>
            <w:proofErr w:type="spellEnd"/>
          </w:p>
        </w:tc>
      </w:tr>
      <w:tr w:rsidR="008858F6" w:rsidRPr="00C709BD" w14:paraId="6E5344CF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nil"/>
              <w:right w:val="nil"/>
            </w:tcBorders>
          </w:tcPr>
          <w:p w14:paraId="5F3A5473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13) If I make a mistake during my exercise activity, I am quick to improve my effor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BC6A275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858F6" w:rsidRPr="00C709BD" w14:paraId="562C701A" w14:textId="77777777" w:rsidTr="008858F6">
        <w:trPr>
          <w:trHeight w:val="386"/>
        </w:trPr>
        <w:tc>
          <w:tcPr>
            <w:tcW w:w="10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839F08" w14:textId="77777777" w:rsidR="008858F6" w:rsidRPr="00D80365" w:rsidRDefault="008858F6" w:rsidP="008C01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D80365">
              <w:rPr>
                <w:color w:val="000000"/>
                <w:sz w:val="18"/>
                <w:szCs w:val="18"/>
                <w:lang w:val="en-US"/>
              </w:rPr>
              <w:t>(7) When I make a mistake during my exercise activity, I quickly move o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78A3B0" w14:textId="77777777" w:rsidR="008858F6" w:rsidRPr="00D80365" w:rsidRDefault="008858F6" w:rsidP="008C01F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4204391" w14:textId="56D680F5" w:rsidR="00DD11F7" w:rsidRPr="008862A9" w:rsidRDefault="00E4130F">
      <w:pPr>
        <w:rPr>
          <w:color w:val="000000"/>
          <w:sz w:val="18"/>
          <w:szCs w:val="18"/>
          <w:lang w:val="en-US"/>
        </w:rPr>
      </w:pPr>
      <w:r w:rsidRPr="008862A9">
        <w:rPr>
          <w:color w:val="000000"/>
          <w:sz w:val="18"/>
          <w:szCs w:val="18"/>
          <w:lang w:val="en-US"/>
        </w:rPr>
        <w:t>Note. The numbers in brackets indicates the corresponding item in the Italian version of the Volition in Exercise Questionnaire (VEQ-I).</w:t>
      </w:r>
    </w:p>
    <w:sectPr w:rsidR="00DD11F7" w:rsidRPr="008862A9" w:rsidSect="008858F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58F6"/>
    <w:rsid w:val="0082630A"/>
    <w:rsid w:val="008858F6"/>
    <w:rsid w:val="008862A9"/>
    <w:rsid w:val="00B73EFA"/>
    <w:rsid w:val="00C709BD"/>
    <w:rsid w:val="00DD11F7"/>
    <w:rsid w:val="00E4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AA6AA8"/>
  <w15:docId w15:val="{DAFFC94F-B7FA-A942-92A3-E21439C84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58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tta Maria Chiara</dc:creator>
  <cp:keywords/>
  <dc:description/>
  <cp:lastModifiedBy>Giovanna Zimatore</cp:lastModifiedBy>
  <cp:revision>2</cp:revision>
  <dcterms:created xsi:type="dcterms:W3CDTF">2021-03-27T20:34:00Z</dcterms:created>
  <dcterms:modified xsi:type="dcterms:W3CDTF">2021-03-27T20:34:00Z</dcterms:modified>
</cp:coreProperties>
</file>